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16C" w:rsidRDefault="004D416C">
      <w:r w:rsidRPr="009401DF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408.75pt;height:297.75pt;visibility:visible">
            <v:imagedata r:id="rId6" o:title=""/>
          </v:shape>
        </w:pict>
      </w:r>
    </w:p>
    <w:p w:rsidR="004D416C" w:rsidRPr="004F4DB3" w:rsidRDefault="004D416C">
      <w:pPr>
        <w:rPr>
          <w:b/>
          <w:bCs/>
          <w:sz w:val="18"/>
          <w:szCs w:val="18"/>
        </w:rPr>
      </w:pPr>
      <w:r w:rsidRPr="004F4DB3">
        <w:rPr>
          <w:b/>
          <w:bCs/>
          <w:sz w:val="18"/>
          <w:szCs w:val="18"/>
        </w:rPr>
        <w:t>Figure S1. COG classification of the differentially expressed genes in the leaves of L24 and X45 after low and high salt treatments.</w:t>
      </w:r>
      <w:bookmarkStart w:id="0" w:name="_GoBack"/>
      <w:bookmarkEnd w:id="0"/>
    </w:p>
    <w:sectPr w:rsidR="004D416C" w:rsidRPr="004F4DB3" w:rsidSect="005E38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416C" w:rsidRDefault="004D416C" w:rsidP="001135C7">
      <w:r>
        <w:separator/>
      </w:r>
    </w:p>
  </w:endnote>
  <w:endnote w:type="continuationSeparator" w:id="0">
    <w:p w:rsidR="004D416C" w:rsidRDefault="004D416C" w:rsidP="001135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416C" w:rsidRDefault="004D416C" w:rsidP="001135C7">
      <w:r>
        <w:separator/>
      </w:r>
    </w:p>
  </w:footnote>
  <w:footnote w:type="continuationSeparator" w:id="0">
    <w:p w:rsidR="004D416C" w:rsidRDefault="004D416C" w:rsidP="001135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C621F"/>
    <w:rsid w:val="001135C7"/>
    <w:rsid w:val="00464866"/>
    <w:rsid w:val="004D416C"/>
    <w:rsid w:val="004F4DB3"/>
    <w:rsid w:val="00564F09"/>
    <w:rsid w:val="005E3800"/>
    <w:rsid w:val="006B3380"/>
    <w:rsid w:val="009401DF"/>
    <w:rsid w:val="00966873"/>
    <w:rsid w:val="00B905D1"/>
    <w:rsid w:val="00BC621F"/>
    <w:rsid w:val="00BE23E2"/>
    <w:rsid w:val="00DE67C5"/>
    <w:rsid w:val="00EB25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800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135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1135C7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1135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135C7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1135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1135C7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20</Words>
  <Characters>11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</dc:creator>
  <cp:keywords/>
  <dc:description/>
  <cp:lastModifiedBy>GHJ</cp:lastModifiedBy>
  <cp:revision>5</cp:revision>
  <dcterms:created xsi:type="dcterms:W3CDTF">2018-12-01T03:13:00Z</dcterms:created>
  <dcterms:modified xsi:type="dcterms:W3CDTF">2019-09-10T02:20:00Z</dcterms:modified>
</cp:coreProperties>
</file>